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7: Summary statistics for the six regions resequenced in Hausa (A), Italians (B) and the overall (C) sample. *p&lt;0.1, **p&lt;0.05, ***p&lt;0.01</w:t>
      </w:r>
    </w:p>
    <w:p>
      <w:pPr>
        <w:pStyle w:val="Normal"/>
        <w:rPr/>
      </w:pPr>
      <w:r>
        <w:rPr/>
        <w:t>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358"/>
        <w:gridCol w:w="1359"/>
        <w:gridCol w:w="1358"/>
        <w:gridCol w:w="1358"/>
        <w:gridCol w:w="1359"/>
        <w:gridCol w:w="1358"/>
        <w:gridCol w:w="1359"/>
        <w:gridCol w:w="1620"/>
      </w:tblGrid>
      <w:tr>
        <w:trPr>
          <w:trHeight w:val="544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KB UPSTREA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KB UPSTREAM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KB UPSTREAM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KB UPSTREA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+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LENGTH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4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39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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6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2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bp (%)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4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8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09***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696*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659*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78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07*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38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*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56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7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4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2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39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746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. of Haplotypes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plotype Diversity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8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8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2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94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y &amp; Wu’s H</w:t>
            </w:r>
          </w:p>
        </w:tc>
        <w:tc>
          <w:tcPr>
            <w:tcW w:w="1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5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9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47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95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43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52</w:t>
            </w:r>
          </w:p>
        </w:tc>
      </w:tr>
      <w:tr>
        <w:trPr>
          <w:trHeight w:val="288" w:hRule="atLeast"/>
        </w:trPr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32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96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33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368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81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0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B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48"/>
        <w:gridCol w:w="1316"/>
        <w:gridCol w:w="1581"/>
        <w:gridCol w:w="1316"/>
        <w:gridCol w:w="1491"/>
        <w:gridCol w:w="967"/>
        <w:gridCol w:w="1491"/>
        <w:gridCol w:w="1230"/>
      </w:tblGrid>
      <w:tr>
        <w:trPr>
          <w:trHeight w:val="53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KB UPSTREAM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KB UPSTREA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KB UPSTREAM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KB UPSTREAM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+GEN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LENGTH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4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39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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27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9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67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60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6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8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58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bp (%)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17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48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5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43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14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22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51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8665**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1.1823**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42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04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05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414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624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544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*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406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1.461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35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240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5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602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065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3962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. of Haplotypes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plotype Diversity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64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58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0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521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32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423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619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73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y &amp; Wu’s H</w:t>
            </w:r>
          </w:p>
        </w:tc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8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158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3.43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443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65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207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858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4.2434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503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1.636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333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-0.286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963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588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1.084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color w:val="010000"/>
                <w:sz w:val="20"/>
                <w:szCs w:val="20"/>
              </w:rPr>
              <w:t>0.397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C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419"/>
        <w:gridCol w:w="1403"/>
        <w:gridCol w:w="1491"/>
        <w:gridCol w:w="1494"/>
        <w:gridCol w:w="1490"/>
        <w:gridCol w:w="1142"/>
        <w:gridCol w:w="1581"/>
        <w:gridCol w:w="1578"/>
      </w:tblGrid>
      <w:tr>
        <w:trPr>
          <w:trHeight w:val="58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KB UPSTREAM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KB UPSTREAM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KB UPSTREA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KB UPSTREAM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MOTER+GEN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LENGTH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41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39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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7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5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bp (%)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6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15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6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1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4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32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2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634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410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*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6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10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5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9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74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3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874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00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. of Haplotypes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plotype Diversity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4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3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4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1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77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09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y &amp; Wu’s H</w:t>
            </w:r>
          </w:p>
        </w:tc>
        <w:tc>
          <w:tcPr>
            <w:tcW w:w="14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8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9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88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48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5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035</w:t>
            </w:r>
          </w:p>
        </w:tc>
        <w:tc>
          <w:tcPr>
            <w:tcW w:w="1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32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 &amp; Li’s D</w:t>
            </w:r>
          </w:p>
        </w:tc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2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04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76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23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75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1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2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15:00Z</dcterms:created>
  <dc:creator>fluca</dc:creator>
  <dc:description/>
  <cp:keywords/>
  <dc:language>en-US</dc:language>
  <cp:lastModifiedBy>fluca</cp:lastModifiedBy>
  <dcterms:modified xsi:type="dcterms:W3CDTF">2009-04-06T17:04:00Z</dcterms:modified>
  <cp:revision>6</cp:revision>
  <dc:subject/>
  <dc:title>Supplementary Table 1: Spearman rank correlation coefficients for the SGK SNPs genotyped in the HGDP</dc:title>
</cp:coreProperties>
</file>